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481A" w:rsidRPr="005F3F43" w:rsidRDefault="00E4481A" w:rsidP="00E4481A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F3F4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 S5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5F3F4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esults of repetitive investigation</w:t>
      </w:r>
    </w:p>
    <w:tbl>
      <w:tblPr>
        <w:tblStyle w:val="5"/>
        <w:tblW w:w="907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146"/>
        <w:gridCol w:w="1146"/>
        <w:gridCol w:w="1146"/>
        <w:gridCol w:w="1146"/>
        <w:gridCol w:w="1146"/>
        <w:gridCol w:w="1146"/>
        <w:gridCol w:w="1146"/>
      </w:tblGrid>
      <w:tr w:rsidR="00E4481A" w:rsidRPr="005F3F43" w:rsidTr="003B58BE">
        <w:trPr>
          <w:jc w:val="center"/>
        </w:trPr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sz w:val="24"/>
                <w:szCs w:val="24"/>
                <w:lang w:val="zh-TW" w:eastAsia="zh-TW"/>
              </w:rPr>
              <w:t>Nam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RSD</w:t>
            </w:r>
          </w:p>
        </w:tc>
      </w:tr>
      <w:tr w:rsidR="00E4481A" w:rsidRPr="005F3F43" w:rsidTr="003B58BE">
        <w:trPr>
          <w:jc w:val="center"/>
        </w:trPr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C1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6</w:t>
            </w:r>
            <w:r w:rsidRPr="005F3F43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872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880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9437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704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877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887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0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939</w:t>
            </w:r>
          </w:p>
        </w:tc>
      </w:tr>
      <w:tr w:rsidR="00E4481A" w:rsidRPr="005F3F43" w:rsidTr="003B58BE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C1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8</w:t>
            </w:r>
            <w:r w:rsidRPr="005F3F43">
              <w:rPr>
                <w:rFonts w:eastAsia="宋体"/>
                <w:color w:val="000000"/>
                <w:sz w:val="24"/>
                <w:szCs w:val="24"/>
              </w:rPr>
              <w:t>: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5.08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6.28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5.37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4.43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5.13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4.70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1238</w:t>
            </w:r>
          </w:p>
        </w:tc>
      </w:tr>
      <w:tr w:rsidR="00E4481A" w:rsidRPr="005F3F43" w:rsidTr="003B58BE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20</w:t>
            </w:r>
            <w:r w:rsidRPr="005F3F43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22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22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24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17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25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22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1348</w:t>
            </w:r>
          </w:p>
        </w:tc>
      </w:tr>
      <w:tr w:rsidR="00E4481A" w:rsidRPr="005F3F43" w:rsidTr="003B58BE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20</w:t>
            </w:r>
            <w:r w:rsidRPr="005F3F43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87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90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94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75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95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86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0816</w:t>
            </w:r>
          </w:p>
        </w:tc>
      </w:tr>
      <w:tr w:rsidR="00E4481A" w:rsidRPr="005F3F43" w:rsidTr="003B58BE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C2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0</w:t>
            </w:r>
            <w:r w:rsidRPr="005F3F43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13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18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15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14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16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16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1070</w:t>
            </w:r>
          </w:p>
        </w:tc>
      </w:tr>
      <w:tr w:rsidR="00E4481A" w:rsidRPr="005F3F43" w:rsidTr="003B58BE">
        <w:trPr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1A" w:rsidRPr="005F3F43" w:rsidRDefault="00E4481A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C2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2</w:t>
            </w:r>
            <w:r w:rsidRPr="005F3F43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5F3F43">
              <w:rPr>
                <w:rFonts w:eastAsia="宋体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49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55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52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437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565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53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1A" w:rsidRPr="005F3F43" w:rsidRDefault="00E4481A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5F3F43">
              <w:rPr>
                <w:rFonts w:eastAsia="宋体"/>
                <w:color w:val="000000"/>
                <w:sz w:val="24"/>
                <w:szCs w:val="24"/>
              </w:rPr>
              <w:t>0.0898</w:t>
            </w:r>
          </w:p>
        </w:tc>
      </w:tr>
    </w:tbl>
    <w:p w:rsidR="00D31F58" w:rsidRPr="00E4481A" w:rsidRDefault="00D31F58">
      <w:bookmarkStart w:id="0" w:name="_GoBack"/>
      <w:bookmarkEnd w:id="0"/>
    </w:p>
    <w:sectPr w:rsidR="00D31F58" w:rsidRPr="00E44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81A"/>
    <w:rsid w:val="008C7912"/>
    <w:rsid w:val="0092046E"/>
    <w:rsid w:val="00BE7CCD"/>
    <w:rsid w:val="00D31F58"/>
    <w:rsid w:val="00E4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B12D8ED3-7241-43E8-A309-8B6A7BC8E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4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网格型5"/>
    <w:basedOn w:val="a1"/>
    <w:uiPriority w:val="99"/>
    <w:unhideWhenUsed/>
    <w:qFormat/>
    <w:rsid w:val="00E4481A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橙子DAYTOY</dc:creator>
  <cp:keywords/>
  <dc:description/>
  <cp:lastModifiedBy>橙子DAYTOY</cp:lastModifiedBy>
  <cp:revision>1</cp:revision>
  <dcterms:created xsi:type="dcterms:W3CDTF">2023-08-04T10:55:00Z</dcterms:created>
  <dcterms:modified xsi:type="dcterms:W3CDTF">2023-08-04T10:56:00Z</dcterms:modified>
</cp:coreProperties>
</file>